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FC7708" w14:textId="3ABB6BD6" w:rsidR="00A00E5A" w:rsidRPr="00484AAC" w:rsidRDefault="00484AAC">
      <w:pPr>
        <w:rPr>
          <w:lang w:val="en-NL"/>
        </w:rPr>
      </w:pPr>
      <w:r w:rsidRPr="00484AAC">
        <w:rPr>
          <w:lang w:val="en-NL"/>
        </w:rPr>
        <w:t xml:space="preserve">The data that support the findings of this study are available on request from the corresponding author, </w:t>
      </w:r>
      <w:r w:rsidR="00306EAB">
        <w:rPr>
          <w:lang w:val="en-US"/>
        </w:rPr>
        <w:t>s.peters@fsw.leidenuniv.nl</w:t>
      </w:r>
      <w:r w:rsidRPr="00484AAC">
        <w:rPr>
          <w:lang w:val="en-NL"/>
        </w:rPr>
        <w:tab/>
      </w:r>
    </w:p>
    <w:sectPr w:rsidR="00A00E5A" w:rsidRPr="00484A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F30"/>
    <w:rsid w:val="00306EAB"/>
    <w:rsid w:val="00484AAC"/>
    <w:rsid w:val="006E6F30"/>
    <w:rsid w:val="007C27CF"/>
    <w:rsid w:val="00A00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E6D2746"/>
  <w15:chartTrackingRefBased/>
  <w15:docId w15:val="{FFD570A0-B1C4-4F20-8F22-C6D54AC40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2546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</Words>
  <Characters>114</Characters>
  <Application>Microsoft Office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 peters</dc:creator>
  <cp:keywords/>
  <dc:description/>
  <cp:lastModifiedBy>sabine peters</cp:lastModifiedBy>
  <cp:revision>4</cp:revision>
  <dcterms:created xsi:type="dcterms:W3CDTF">2021-01-09T10:29:00Z</dcterms:created>
  <dcterms:modified xsi:type="dcterms:W3CDTF">2021-01-09T10:31:00Z</dcterms:modified>
</cp:coreProperties>
</file>